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page" w:tblpX="1465" w:tblpY="2543"/>
        <w:tblOverlap w:val="never"/>
        <w:tblW w:w="4998" w:type="pct"/>
        <w:tblLook w:val="04A0" w:firstRow="1" w:lastRow="0" w:firstColumn="1" w:lastColumn="0" w:noHBand="0" w:noVBand="1"/>
      </w:tblPr>
      <w:tblGrid>
        <w:gridCol w:w="3730"/>
        <w:gridCol w:w="2333"/>
        <w:gridCol w:w="1134"/>
        <w:gridCol w:w="2296"/>
        <w:gridCol w:w="1103"/>
        <w:gridCol w:w="2296"/>
        <w:gridCol w:w="1276"/>
      </w:tblGrid>
      <w:tr w:rsidR="004274CC" w14:paraId="204AC30C" w14:textId="77777777">
        <w:tc>
          <w:tcPr>
            <w:tcW w:w="1315" w:type="pct"/>
            <w:tcBorders>
              <w:left w:val="nil"/>
              <w:right w:val="nil"/>
            </w:tcBorders>
          </w:tcPr>
          <w:p w14:paraId="1236E635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823" w:type="pct"/>
            <w:tcBorders>
              <w:left w:val="nil"/>
              <w:right w:val="nil"/>
            </w:tcBorders>
          </w:tcPr>
          <w:p w14:paraId="5F2A45C3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73C320C1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left w:val="nil"/>
              <w:right w:val="nil"/>
            </w:tcBorders>
          </w:tcPr>
          <w:p w14:paraId="037AE4D6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389" w:type="pct"/>
            <w:tcBorders>
              <w:left w:val="nil"/>
              <w:right w:val="nil"/>
            </w:tcBorders>
          </w:tcPr>
          <w:p w14:paraId="1CA985F7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left w:val="nil"/>
              <w:right w:val="nil"/>
            </w:tcBorders>
          </w:tcPr>
          <w:p w14:paraId="4133E3F1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7EBC7594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</w:tr>
      <w:tr w:rsidR="004274CC" w14:paraId="2C3E9767" w14:textId="77777777">
        <w:tc>
          <w:tcPr>
            <w:tcW w:w="1315" w:type="pct"/>
            <w:tcBorders>
              <w:left w:val="nil"/>
              <w:right w:val="nil"/>
            </w:tcBorders>
          </w:tcPr>
          <w:p w14:paraId="6F2956C2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pct"/>
            <w:tcBorders>
              <w:left w:val="nil"/>
              <w:right w:val="nil"/>
            </w:tcBorders>
          </w:tcPr>
          <w:p w14:paraId="1FF2418C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2BC94F15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10" w:type="pct"/>
            <w:tcBorders>
              <w:left w:val="nil"/>
              <w:right w:val="nil"/>
            </w:tcBorders>
          </w:tcPr>
          <w:p w14:paraId="4069DFEE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389" w:type="pct"/>
            <w:tcBorders>
              <w:left w:val="nil"/>
              <w:right w:val="nil"/>
            </w:tcBorders>
          </w:tcPr>
          <w:p w14:paraId="38C08E6B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810" w:type="pct"/>
            <w:tcBorders>
              <w:left w:val="nil"/>
              <w:right w:val="nil"/>
            </w:tcBorders>
          </w:tcPr>
          <w:p w14:paraId="6876ECF1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450" w:type="pct"/>
            <w:tcBorders>
              <w:left w:val="nil"/>
              <w:right w:val="nil"/>
            </w:tcBorders>
          </w:tcPr>
          <w:p w14:paraId="356CCB5E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4274CC" w14:paraId="0873D55D" w14:textId="77777777">
        <w:tc>
          <w:tcPr>
            <w:tcW w:w="1315" w:type="pct"/>
            <w:tcBorders>
              <w:left w:val="nil"/>
              <w:bottom w:val="nil"/>
              <w:right w:val="nil"/>
            </w:tcBorders>
          </w:tcPr>
          <w:p w14:paraId="78431D6F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 incidence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</w:tcPr>
          <w:p w14:paraId="41CD356B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78871AB7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</w:tcPr>
          <w:p w14:paraId="3F15520B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</w:tcPr>
          <w:p w14:paraId="2FF945A4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</w:tcPr>
          <w:p w14:paraId="31555A05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14:paraId="326B516D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</w:tr>
      <w:tr w:rsidR="004274CC" w14:paraId="64949912" w14:textId="77777777"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40562F1D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55A400E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2582EBB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B195813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654D6F4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069CD6B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15FA42D6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</w:tr>
      <w:tr w:rsidR="004274CC" w14:paraId="3FDD1121" w14:textId="77777777"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33C132D6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(N=</w:t>
            </w:r>
            <w:r>
              <w:rPr>
                <w:rFonts w:ascii="Times New Roman" w:hAnsi="Times New Roman" w:cs="Times New Roman" w:hint="eastAsia"/>
              </w:rPr>
              <w:t>2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15C819C8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891BF8F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12729ADE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1ABFD01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CD93C72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74F0C152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5</w:t>
            </w:r>
          </w:p>
        </w:tc>
      </w:tr>
      <w:tr w:rsidR="004274CC" w14:paraId="3090937F" w14:textId="77777777"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1EE6EC2B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(N=</w:t>
            </w:r>
            <w:r>
              <w:rPr>
                <w:rFonts w:ascii="Times New Roman" w:hAnsi="Times New Roman" w:cs="Times New Roman" w:hint="eastAsia"/>
              </w:rPr>
              <w:t>2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E48C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93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5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87CF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D54926A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8(0.924-1.52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081D615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A52DACA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7(0.881-1.41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57A06DEB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09</w:t>
            </w:r>
          </w:p>
        </w:tc>
      </w:tr>
      <w:tr w:rsidR="004274CC" w14:paraId="11F55542" w14:textId="77777777"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35772B28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(N=</w:t>
            </w:r>
            <w:r>
              <w:rPr>
                <w:rFonts w:ascii="Times New Roman" w:hAnsi="Times New Roman" w:cs="Times New Roman" w:hint="eastAsia"/>
              </w:rPr>
              <w:t>2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F63F7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0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26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0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ACAAE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344A3F1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2(1.247-2.00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B5217AF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0DF8F85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5(0.890-1.42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7B91CE69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45</w:t>
            </w:r>
          </w:p>
        </w:tc>
      </w:tr>
      <w:tr w:rsidR="004274CC" w14:paraId="4EE8FEA3" w14:textId="77777777">
        <w:tc>
          <w:tcPr>
            <w:tcW w:w="1315" w:type="pct"/>
            <w:tcBorders>
              <w:top w:val="nil"/>
              <w:left w:val="nil"/>
              <w:right w:val="nil"/>
            </w:tcBorders>
          </w:tcPr>
          <w:p w14:paraId="0BD4875E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(N=</w:t>
            </w:r>
            <w:r>
              <w:rPr>
                <w:rFonts w:ascii="Times New Roman" w:hAnsi="Times New Roman" w:cs="Times New Roman" w:hint="eastAsia"/>
              </w:rPr>
              <w:t>2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359D213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69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6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DD1431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14C8BBD6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6(1.749-2.757)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14:paraId="73DAAAC6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0AB9469F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7(1.214-1.921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14:paraId="00D70726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</w:tr>
      <w:tr w:rsidR="004274CC" w14:paraId="49614B34" w14:textId="77777777">
        <w:tc>
          <w:tcPr>
            <w:tcW w:w="1315" w:type="pct"/>
            <w:tcBorders>
              <w:left w:val="nil"/>
              <w:bottom w:val="nil"/>
              <w:right w:val="nil"/>
            </w:tcBorders>
          </w:tcPr>
          <w:p w14:paraId="5B7D99B7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ment of RRT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</w:tcPr>
          <w:p w14:paraId="7C7EEDE6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2C798A64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</w:tcPr>
          <w:p w14:paraId="2E89063B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</w:tcPr>
          <w:p w14:paraId="59C0D1EF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</w:tcPr>
          <w:p w14:paraId="795EE84B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14:paraId="490283E0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</w:tr>
      <w:tr w:rsidR="004274CC" w14:paraId="5B021403" w14:textId="77777777"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0F69BB60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rti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6645F8B0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562553A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D86B416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3B7B5D1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C1793AC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F890F91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</w:tr>
      <w:tr w:rsidR="004274CC" w14:paraId="1BCF906B" w14:textId="77777777"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79C6AE86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(N=</w:t>
            </w:r>
            <w:r>
              <w:rPr>
                <w:rFonts w:ascii="Times New Roman" w:hAnsi="Times New Roman" w:cs="Times New Roman" w:hint="eastAsia"/>
              </w:rPr>
              <w:t>2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5622390C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9F370A0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CF31BA5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5787597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C8F5634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1EAE02F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1</w:t>
            </w:r>
          </w:p>
        </w:tc>
      </w:tr>
      <w:tr w:rsidR="004274CC" w14:paraId="6C3EDA7D" w14:textId="77777777"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04E41A5D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(N=</w:t>
            </w:r>
            <w:r>
              <w:rPr>
                <w:rFonts w:ascii="Times New Roman" w:hAnsi="Times New Roman" w:cs="Times New Roman" w:hint="eastAsia"/>
              </w:rPr>
              <w:t>2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DD40BD2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2(1.103-3.56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AD64D4F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697845C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53(1.085-3.51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DBD9EE7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267F853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7(0.888-2.83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49AE7C97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</w:tr>
      <w:tr w:rsidR="004274CC" w14:paraId="2EC9703B" w14:textId="77777777"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4250CD8B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(N=</w:t>
            </w:r>
            <w:r>
              <w:rPr>
                <w:rFonts w:ascii="Times New Roman" w:hAnsi="Times New Roman" w:cs="Times New Roman" w:hint="eastAsia"/>
              </w:rPr>
              <w:t>2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30EA2922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11(2.783-7.97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238DCD0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C84B525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56(2.570-7.38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A2636C5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449A339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72(1.330-3.88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080791A9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</w:tr>
      <w:tr w:rsidR="004274CC" w14:paraId="7B0E79DD" w14:textId="77777777">
        <w:tc>
          <w:tcPr>
            <w:tcW w:w="1315" w:type="pct"/>
            <w:tcBorders>
              <w:top w:val="nil"/>
              <w:left w:val="nil"/>
              <w:right w:val="nil"/>
            </w:tcBorders>
          </w:tcPr>
          <w:p w14:paraId="00E34A93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(N=</w:t>
            </w:r>
            <w:r>
              <w:rPr>
                <w:rFonts w:ascii="Times New Roman" w:hAnsi="Times New Roman" w:cs="Times New Roman" w:hint="eastAsia"/>
              </w:rPr>
              <w:t>2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</w:tcPr>
          <w:p w14:paraId="2AB0934A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01(3.143-8.941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14:paraId="530F45F7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5B34363A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31(2.973-8.514)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14:paraId="7D11284E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542561D7" w14:textId="77777777" w:rsidR="004274CC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78(1.502-4.425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</w:tcPr>
          <w:p w14:paraId="39274E45" w14:textId="77777777" w:rsidR="004274CC" w:rsidRDefault="004274CC">
            <w:pPr>
              <w:rPr>
                <w:rFonts w:ascii="Times New Roman" w:hAnsi="Times New Roman" w:cs="Times New Roman"/>
              </w:rPr>
            </w:pPr>
          </w:p>
        </w:tc>
      </w:tr>
    </w:tbl>
    <w:p w14:paraId="7AB85D0F" w14:textId="77777777" w:rsidR="004274CC" w:rsidRDefault="004274CC">
      <w:pPr>
        <w:rPr>
          <w:rFonts w:ascii="Times New Roman" w:hAnsi="Times New Roman" w:cs="Times New Roman"/>
        </w:rPr>
      </w:pPr>
    </w:p>
    <w:p w14:paraId="65C78E05" w14:textId="3C519402" w:rsidR="004274CC" w:rsidRDefault="00CE2399">
      <w:pPr>
        <w:rPr>
          <w:rFonts w:ascii="Times New Roman" w:hAnsi="Times New Roman" w:cs="Times New Roman"/>
        </w:rPr>
      </w:pPr>
      <w:r w:rsidRPr="00CE2399">
        <w:rPr>
          <w:rFonts w:ascii="Times New Roman" w:hAnsi="Times New Roman" w:cs="Times New Roman"/>
        </w:rPr>
        <w:t>Supplementary Table</w:t>
      </w:r>
      <w:r w:rsidRPr="00CE239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 w:rsidR="00000000">
        <w:rPr>
          <w:rFonts w:ascii="Times New Roman" w:hAnsi="Times New Roman" w:cs="Times New Roman"/>
        </w:rPr>
        <w:t>. Cox proportional hazard ratios (HR) for AKI and requiring RRT</w:t>
      </w:r>
    </w:p>
    <w:p w14:paraId="33A048D5" w14:textId="77777777" w:rsidR="004274C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unadjusted</w:t>
      </w:r>
    </w:p>
    <w:p w14:paraId="2716E640" w14:textId="77777777" w:rsidR="004274C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2: adjusted for age, sex</w:t>
      </w:r>
    </w:p>
    <w:p w14:paraId="348BFB0B" w14:textId="5DA4BEA8" w:rsidR="004274C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3: adjusted for age, sex, </w:t>
      </w:r>
      <w:r>
        <w:rPr>
          <w:rFonts w:ascii="Times New Roman" w:hAnsi="Times New Roman" w:cs="Times New Roman" w:hint="eastAsia"/>
        </w:rPr>
        <w:t>SOFA</w:t>
      </w:r>
      <w:r>
        <w:rPr>
          <w:rFonts w:ascii="Times New Roman" w:hAnsi="Times New Roman" w:cs="Times New Roman"/>
        </w:rPr>
        <w:t xml:space="preserve">, SAPSII, SIRS, platelets, WBC, </w:t>
      </w:r>
      <w:proofErr w:type="spellStart"/>
      <w:r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>,</w:t>
      </w:r>
      <w:bookmarkStart w:id="0" w:name="OLE_LINK7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UN</w:t>
      </w:r>
      <w:bookmarkEnd w:id="0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potassium, sodium, chloride, ALT,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otal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ilirubin, </w:t>
      </w:r>
      <w:bookmarkStart w:id="1" w:name="OLE_LINK2"/>
      <w:r>
        <w:rPr>
          <w:rFonts w:ascii="Times New Roman" w:hAnsi="Times New Roman" w:cs="Times New Roman"/>
        </w:rPr>
        <w:t>hemoglobin</w:t>
      </w:r>
      <w:bookmarkEnd w:id="1"/>
      <w:r>
        <w:rPr>
          <w:rFonts w:ascii="Times New Roman" w:hAnsi="Times New Roman" w:cs="Times New Roman"/>
        </w:rPr>
        <w:t>, RBC, INR, MBP,</w:t>
      </w:r>
      <w:r w:rsidR="009A072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eutrophils,</w:t>
      </w:r>
      <w:r>
        <w:rPr>
          <w:rFonts w:ascii="Times New Roman" w:hAnsi="Times New Roman" w:cs="Times New Roman" w:hint="eastAsia"/>
        </w:rPr>
        <w:t xml:space="preserve"> </w:t>
      </w:r>
      <w:bookmarkStart w:id="2" w:name="OLE_LINK6"/>
      <w:r>
        <w:rPr>
          <w:rFonts w:ascii="Times New Roman" w:hAnsi="Times New Roman" w:cs="Times New Roman" w:hint="eastAsia"/>
        </w:rPr>
        <w:t>HF</w:t>
      </w:r>
      <w:bookmarkEnd w:id="2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CHD, </w:t>
      </w:r>
      <w:bookmarkStart w:id="3" w:name="OLE_LINK8"/>
      <w:r>
        <w:rPr>
          <w:rFonts w:ascii="Times New Roman" w:hAnsi="Times New Roman" w:cs="Times New Roman"/>
        </w:rPr>
        <w:t>AF</w:t>
      </w:r>
      <w:bookmarkEnd w:id="3"/>
      <w:r>
        <w:rPr>
          <w:rFonts w:ascii="Times New Roman" w:hAnsi="Times New Roman" w:cs="Times New Roman"/>
        </w:rPr>
        <w:t>, diabetes, cancer</w:t>
      </w:r>
    </w:p>
    <w:p w14:paraId="792AAE02" w14:textId="77777777" w:rsidR="004274CC" w:rsidRDefault="004274CC">
      <w:pPr>
        <w:rPr>
          <w:rFonts w:ascii="Times New Roman" w:hAnsi="Times New Roman" w:cs="Times New Roman"/>
        </w:rPr>
      </w:pPr>
    </w:p>
    <w:p w14:paraId="5E4701EE" w14:textId="77777777" w:rsidR="004274CC" w:rsidRDefault="004274CC"/>
    <w:sectPr w:rsidR="004274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28E01" w14:textId="77777777" w:rsidR="0098434A" w:rsidRDefault="0098434A" w:rsidP="00CE2399">
      <w:r>
        <w:separator/>
      </w:r>
    </w:p>
  </w:endnote>
  <w:endnote w:type="continuationSeparator" w:id="0">
    <w:p w14:paraId="2A7C708D" w14:textId="77777777" w:rsidR="0098434A" w:rsidRDefault="0098434A" w:rsidP="00CE2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364CF" w14:textId="77777777" w:rsidR="0098434A" w:rsidRDefault="0098434A" w:rsidP="00CE2399">
      <w:r>
        <w:separator/>
      </w:r>
    </w:p>
  </w:footnote>
  <w:footnote w:type="continuationSeparator" w:id="0">
    <w:p w14:paraId="0C0DAAAC" w14:textId="77777777" w:rsidR="0098434A" w:rsidRDefault="0098434A" w:rsidP="00CE2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C094A9C"/>
    <w:rsid w:val="001E746E"/>
    <w:rsid w:val="004274CC"/>
    <w:rsid w:val="0098434A"/>
    <w:rsid w:val="009A0722"/>
    <w:rsid w:val="00A806B7"/>
    <w:rsid w:val="00CE2399"/>
    <w:rsid w:val="4C09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0D7228"/>
  <w15:docId w15:val="{1BAB9B64-3CA3-4C65-844D-96904EEF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E23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E23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E2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E23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5</Words>
  <Characters>939</Characters>
  <Application>Microsoft Office Word</Application>
  <DocSecurity>0</DocSecurity>
  <Lines>117</Lines>
  <Paragraphs>70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咋了撒</dc:creator>
  <cp:lastModifiedBy>ying</cp:lastModifiedBy>
  <cp:revision>4</cp:revision>
  <dcterms:created xsi:type="dcterms:W3CDTF">2025-05-31T02:37:00Z</dcterms:created>
  <dcterms:modified xsi:type="dcterms:W3CDTF">2025-06-05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5B9863251064BA7BDB737FD52CFC20C_11</vt:lpwstr>
  </property>
  <property fmtid="{D5CDD505-2E9C-101B-9397-08002B2CF9AE}" pid="4" name="KSOTemplateDocerSaveRecord">
    <vt:lpwstr>eyJoZGlkIjoiMTUxZDIxYzYxOWJlN2M4YWY5NDBkNjg4MjI0YmQyN2IiLCJ1c2VySWQiOiIzODU0NzE4NzcifQ==</vt:lpwstr>
  </property>
</Properties>
</file>